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41D286A" w:rsidR="00DB4B2C" w:rsidRPr="00410502" w:rsidRDefault="00AE13E8"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w:t>
            </w:r>
            <w:bookmarkStart w:id="0" w:name="_GoBack"/>
            <w:bookmarkEnd w:id="0"/>
            <w:r w:rsidRPr="00410502">
              <w:rPr>
                <w:rFonts w:ascii="Arial" w:hAnsi="Arial" w:cs="Arial"/>
                <w:sz w:val="20"/>
                <w:szCs w:val="20"/>
              </w:rPr>
              <w:t>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E6659B8" w:rsidR="00DB4B2C" w:rsidRPr="00410502" w:rsidRDefault="00AE13E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1A4C7D4" w:rsidR="00DB4B2C" w:rsidRPr="00410502" w:rsidRDefault="00AE13E8"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72A25E0" w:rsidR="00DB4B2C" w:rsidRPr="00410502" w:rsidRDefault="00AE13E8"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B4B3A69" w:rsidR="00DB4B2C" w:rsidRPr="00410502" w:rsidRDefault="00AE13E8"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785B03D" w:rsidR="00DB4B2C" w:rsidRPr="00410502" w:rsidRDefault="00AE13E8"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84EAD96" w:rsidR="00DB4B2C" w:rsidRPr="00410502" w:rsidRDefault="00AE13E8"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09685EB" w:rsidR="00DB4B2C" w:rsidRPr="00410502" w:rsidRDefault="00AE13E8"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3F85B28" w:rsidR="00DB4B2C" w:rsidRPr="00410502" w:rsidRDefault="00AE13E8"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44C4748" w:rsidR="00DB4B2C" w:rsidRPr="00410502" w:rsidRDefault="00AE13E8"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FC0ECC0" w:rsidR="00DB4B2C" w:rsidRPr="00410502" w:rsidRDefault="0021637C"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4A01F8D" w:rsidR="00DB4B2C" w:rsidRPr="00410502" w:rsidRDefault="0021637C"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8F0D83C" w:rsidR="00DB4B2C" w:rsidRPr="00410502" w:rsidRDefault="0021637C"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4672F92" w:rsidR="00DB4B2C" w:rsidRPr="00410502" w:rsidRDefault="0021637C" w:rsidP="006B2B65">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93E3C0A" w:rsidR="00DB4B2C" w:rsidRPr="00410502" w:rsidRDefault="0021637C" w:rsidP="006B2B65">
                <w:pPr>
                  <w:rPr>
                    <w:rFonts w:ascii="Arial" w:hAnsi="Arial" w:cs="Arial"/>
                    <w:sz w:val="20"/>
                    <w:szCs w:val="20"/>
                  </w:rPr>
                </w:pPr>
                <w:r>
                  <w:rPr>
                    <w:rFonts w:ascii="Arial" w:hAnsi="Arial" w:cs="Arial"/>
                    <w:sz w:val="20"/>
                    <w:szCs w:val="20"/>
                  </w:rPr>
                  <w:t>10-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540FE6E" w:rsidR="00DB4B2C" w:rsidRPr="00410502" w:rsidRDefault="0021637C"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DA39091" w:rsidR="00DB4B2C" w:rsidRPr="00410502" w:rsidRDefault="0021637C" w:rsidP="006B2B65">
                <w:pPr>
                  <w:rPr>
                    <w:rFonts w:ascii="Arial" w:hAnsi="Arial" w:cs="Arial"/>
                    <w:sz w:val="20"/>
                    <w:szCs w:val="20"/>
                  </w:rPr>
                </w:pPr>
                <w:r>
                  <w:rPr>
                    <w:rFonts w:ascii="Arial" w:hAnsi="Arial" w:cs="Arial"/>
                    <w:sz w:val="20"/>
                    <w:szCs w:val="20"/>
                  </w:rPr>
                  <w:t>12-1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7091C16" w:rsidR="00DB4B2C" w:rsidRPr="00410502" w:rsidRDefault="0021637C" w:rsidP="006B2B65">
                <w:pPr>
                  <w:rPr>
                    <w:rFonts w:ascii="Arial" w:hAnsi="Arial" w:cs="Arial"/>
                    <w:sz w:val="20"/>
                    <w:szCs w:val="20"/>
                  </w:rPr>
                </w:pPr>
                <w:r>
                  <w:rPr>
                    <w:rFonts w:ascii="Arial" w:hAnsi="Arial" w:cs="Arial"/>
                    <w:sz w:val="20"/>
                    <w:szCs w:val="20"/>
                  </w:rPr>
                  <w:t>19-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8C758C2" w:rsidR="00DB4B2C" w:rsidRPr="00410502" w:rsidRDefault="00A44358" w:rsidP="006B2B65">
                <w:pPr>
                  <w:rPr>
                    <w:rFonts w:ascii="Arial" w:hAnsi="Arial" w:cs="Arial"/>
                    <w:sz w:val="20"/>
                    <w:szCs w:val="20"/>
                  </w:rPr>
                </w:pPr>
                <w:r>
                  <w:rPr>
                    <w:rFonts w:ascii="Arial" w:hAnsi="Arial" w:cs="Arial"/>
                    <w:sz w:val="20"/>
                    <w:szCs w:val="20"/>
                  </w:rPr>
                  <w:t>24-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5C491B7" w:rsidR="00DB4B2C" w:rsidRPr="00410502" w:rsidRDefault="00A44358" w:rsidP="006B2B65">
                <w:pPr>
                  <w:rPr>
                    <w:rFonts w:ascii="Arial" w:hAnsi="Arial" w:cs="Arial"/>
                    <w:sz w:val="20"/>
                    <w:szCs w:val="20"/>
                  </w:rPr>
                </w:pPr>
                <w:r>
                  <w:rPr>
                    <w:rFonts w:ascii="Arial" w:hAnsi="Arial" w:cs="Arial"/>
                    <w:sz w:val="20"/>
                    <w:szCs w:val="20"/>
                  </w:rPr>
                  <w:t>28-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1E52A8C" w:rsidR="00DB4B2C" w:rsidRPr="00410502" w:rsidRDefault="00A44358" w:rsidP="006B2B65">
                <w:pPr>
                  <w:rPr>
                    <w:rFonts w:ascii="Arial" w:hAnsi="Arial" w:cs="Arial"/>
                    <w:sz w:val="20"/>
                    <w:szCs w:val="20"/>
                  </w:rPr>
                </w:pPr>
                <w:r>
                  <w:rPr>
                    <w:rFonts w:ascii="Arial" w:hAnsi="Arial" w:cs="Arial"/>
                    <w:sz w:val="20"/>
                    <w:szCs w:val="20"/>
                  </w:rPr>
                  <w:t>29-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A60D018" w:rsidR="00DB4B2C" w:rsidRPr="00410502" w:rsidRDefault="00A44358" w:rsidP="006B2B65">
                <w:pP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1307B9">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9D8C0D" w14:textId="77777777" w:rsidR="00FB4669" w:rsidRDefault="00FB4669" w:rsidP="008F00FC">
      <w:pPr>
        <w:spacing w:after="0" w:line="240" w:lineRule="auto"/>
      </w:pPr>
      <w:r>
        <w:separator/>
      </w:r>
    </w:p>
  </w:endnote>
  <w:endnote w:type="continuationSeparator" w:id="0">
    <w:p w14:paraId="3152D698" w14:textId="77777777" w:rsidR="00FB4669" w:rsidRDefault="00FB466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1307B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33126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4C3FBA" w14:textId="77777777" w:rsidR="00FB4669" w:rsidRDefault="00FB4669" w:rsidP="008F00FC">
      <w:pPr>
        <w:spacing w:after="0" w:line="240" w:lineRule="auto"/>
      </w:pPr>
      <w:r>
        <w:separator/>
      </w:r>
    </w:p>
  </w:footnote>
  <w:footnote w:type="continuationSeparator" w:id="0">
    <w:p w14:paraId="6B6DBD6F" w14:textId="77777777" w:rsidR="00FB4669" w:rsidRDefault="00FB4669"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48BC3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E99A6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07B9"/>
    <w:rsid w:val="00167758"/>
    <w:rsid w:val="00177075"/>
    <w:rsid w:val="001B33BA"/>
    <w:rsid w:val="001B77A0"/>
    <w:rsid w:val="001C6DDD"/>
    <w:rsid w:val="002022D5"/>
    <w:rsid w:val="00213374"/>
    <w:rsid w:val="0021637C"/>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3877"/>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4358"/>
    <w:rsid w:val="00A60F08"/>
    <w:rsid w:val="00A706B2"/>
    <w:rsid w:val="00A91E5F"/>
    <w:rsid w:val="00AE13E8"/>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4669"/>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1C67D52-7AC1-4367-B0D0-273144663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824DD"/>
    <w:rsid w:val="007F387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FAFFE78-B681-4522-9FE0-2612162E3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jalakshmi Thangaraj</cp:lastModifiedBy>
  <cp:revision>4</cp:revision>
  <cp:lastPrinted>2018-11-16T17:06:00Z</cp:lastPrinted>
  <dcterms:created xsi:type="dcterms:W3CDTF">2025-06-05T03:00:00Z</dcterms:created>
  <dcterms:modified xsi:type="dcterms:W3CDTF">2025-07-24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